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D1DF8" w14:textId="77777777" w:rsidR="00B93884" w:rsidRPr="00CE2BC5" w:rsidRDefault="00B93884" w:rsidP="00B93884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s:</w:t>
      </w: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3836"/>
        <w:gridCol w:w="146"/>
        <w:gridCol w:w="1063"/>
        <w:gridCol w:w="132"/>
        <w:gridCol w:w="3108"/>
        <w:gridCol w:w="23"/>
        <w:gridCol w:w="1142"/>
      </w:tblGrid>
      <w:tr w:rsidR="00B93884" w:rsidRPr="00CE2BC5" w14:paraId="117EDBC9" w14:textId="77777777" w:rsidTr="001E2346"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38E82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Supplementary </w:t>
            </w:r>
            <w:r w:rsidRPr="00CE2BC5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ble 1</w:t>
            </w:r>
            <w:r w:rsidRPr="00CE2BC5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. Cardiac Output x Cognitive Diagnosis 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nteraction and Stratified Models</w:t>
            </w:r>
            <w:r w:rsidRPr="00CE2BC5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 </w:t>
            </w:r>
          </w:p>
        </w:tc>
      </w:tr>
      <w:tr w:rsidR="00B93884" w:rsidRPr="00CE2BC5" w14:paraId="298CBED5" w14:textId="77777777" w:rsidTr="001E2346"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2573B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9488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E2BC5">
              <w:rPr>
                <w:rFonts w:ascii="Arial" w:hAnsi="Arial" w:cs="Arial"/>
                <w:b/>
                <w:color w:val="000000"/>
              </w:rPr>
              <w:t>β</w:t>
            </w:r>
          </w:p>
        </w:tc>
        <w:tc>
          <w:tcPr>
            <w:tcW w:w="3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03191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E2BC5">
              <w:rPr>
                <w:rFonts w:ascii="Arial" w:hAnsi="Arial" w:cs="Arial"/>
                <w:b/>
                <w:color w:val="000000"/>
              </w:rPr>
              <w:t>95% Confidence Interv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A6F4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b/>
                <w:i/>
                <w:color w:val="000000"/>
              </w:rPr>
              <w:t>p</w:t>
            </w:r>
            <w:r w:rsidRPr="00CE2BC5">
              <w:rPr>
                <w:rFonts w:ascii="Arial" w:hAnsi="Arial" w:cs="Arial"/>
                <w:b/>
                <w:color w:val="000000"/>
              </w:rPr>
              <w:t>-value</w:t>
            </w:r>
          </w:p>
        </w:tc>
      </w:tr>
      <w:tr w:rsidR="00B93884" w:rsidRPr="00CE2BC5" w14:paraId="7EFFEA8E" w14:textId="77777777" w:rsidTr="001E2346"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1AD66" w14:textId="77777777" w:rsidR="00B93884" w:rsidRPr="007A0F21" w:rsidRDefault="00B93884" w:rsidP="001E2346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Cardiac Output x Cognitive Diagnosis Interaction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5E87C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4D35B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D42F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</w:p>
        </w:tc>
      </w:tr>
      <w:tr w:rsidR="00B93884" w:rsidRPr="00CE2BC5" w14:paraId="16D7E9CF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3316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Boston Naming Test, 30-Item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A33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499B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0, 0.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D8F1B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2</w:t>
            </w:r>
          </w:p>
        </w:tc>
      </w:tr>
      <w:tr w:rsidR="00B93884" w:rsidRPr="00CE2BC5" w14:paraId="0D241C0B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6C5C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Animal Naming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6EE2C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E56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36, 0.10</w:t>
            </w:r>
            <w:bookmarkStart w:id="0" w:name="_GoBack"/>
            <w:bookmarkEnd w:id="0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5F7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B93884" w:rsidRPr="00CE2BC5" w14:paraId="117470EB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943C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WAIS-IV Coding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8B26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2A5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47, 0.4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170F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B93884" w:rsidRPr="00CE2BC5" w14:paraId="25E432B9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B260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DKEFS Number Sequencing</w:t>
            </w:r>
            <w:r w:rsidRPr="0089440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DFE5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37EB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1.8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B2982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0AA0">
              <w:rPr>
                <w:rFonts w:ascii="Arial" w:hAnsi="Arial" w:cs="Arial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B93884" w:rsidRPr="00CE2BC5" w14:paraId="1DB295EA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BC86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Executive Function Composite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27F1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F210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3, 0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1B6A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B93884" w:rsidRPr="00CE2BC5" w14:paraId="29CD2C36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F4C4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Hooper Visual Organization Test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FD56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A8E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4, 0.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8063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B93884" w:rsidRPr="00CE2BC5" w14:paraId="7843F334" w14:textId="77777777" w:rsidTr="001E2346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C9B7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Episodic Memory Composite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50D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10E4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0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D62A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B93884" w:rsidRPr="00CE2BC5" w14:paraId="6B953F11" w14:textId="77777777" w:rsidTr="001E2346"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60BF2" w14:textId="77777777" w:rsidR="00B93884" w:rsidRPr="00CE2BC5" w:rsidRDefault="00B93884" w:rsidP="001E2346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tratified by </w:t>
            </w:r>
            <w:r w:rsidRPr="00CE2BC5">
              <w:rPr>
                <w:rFonts w:ascii="Arial" w:hAnsi="Arial" w:cs="Arial"/>
                <w:b/>
                <w:color w:val="000000"/>
                <w:sz w:val="24"/>
                <w:szCs w:val="24"/>
              </w:rPr>
              <w:t>NC Participants</w:t>
            </w:r>
          </w:p>
        </w:tc>
      </w:tr>
      <w:tr w:rsidR="00B93884" w:rsidRPr="00CE2BC5" w14:paraId="0AA702D5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6E8E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Boston Naming Test, 30-Ite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0F55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8103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, 0.1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BE43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3*</w:t>
            </w:r>
          </w:p>
        </w:tc>
      </w:tr>
      <w:tr w:rsidR="00B93884" w:rsidRPr="00CE2BC5" w14:paraId="328C85D0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6DD6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Animal Nam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7705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0D135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0.2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C8A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B93884" w:rsidRPr="00CE2BC5" w14:paraId="79B064B9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398E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WAIS-IV Cod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D0E2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2ED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, 0.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C58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*</w:t>
            </w:r>
          </w:p>
        </w:tc>
      </w:tr>
      <w:tr w:rsidR="00B93884" w:rsidRPr="00CE2BC5" w14:paraId="589CC213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F761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DKEFS Number Sequencing</w:t>
            </w:r>
            <w:r w:rsidRPr="0089440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43D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75D6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34, 0.3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B4758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B93884" w:rsidRPr="00CE2BC5" w14:paraId="12A9A61C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3B35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Executive Function Composi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0DBC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C8F3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08, 0.0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0273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</w:tr>
      <w:tr w:rsidR="00B93884" w:rsidRPr="00CE2BC5" w14:paraId="5BA4965C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39B9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Hooper Visual Organization Te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2581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A1A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, 0.1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E4AB4" w14:textId="77777777" w:rsidR="00B93884" w:rsidRPr="00380AA0" w:rsidRDefault="00B93884" w:rsidP="001E2346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80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*</w:t>
            </w:r>
          </w:p>
        </w:tc>
      </w:tr>
      <w:tr w:rsidR="00B93884" w:rsidRPr="00CE2BC5" w14:paraId="4E75632C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1F63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</w:rPr>
            </w:pPr>
            <w:r w:rsidRPr="00CE2BC5">
              <w:rPr>
                <w:rFonts w:ascii="Arial" w:hAnsi="Arial" w:cs="Arial"/>
                <w:color w:val="000000"/>
              </w:rPr>
              <w:t>Episodic Memory Composi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FC3F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CA3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01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0.0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C64D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B93884" w:rsidRPr="00CE2BC5" w14:paraId="75A5F3ED" w14:textId="77777777" w:rsidTr="001E2346"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A6B60" w14:textId="77777777" w:rsidR="00B93884" w:rsidRPr="00CE2BC5" w:rsidRDefault="00B93884" w:rsidP="001E2346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tratified by </w:t>
            </w:r>
            <w:r w:rsidRPr="00CE2BC5">
              <w:rPr>
                <w:rFonts w:ascii="Arial" w:hAnsi="Arial" w:cs="Arial"/>
                <w:b/>
                <w:color w:val="000000"/>
                <w:sz w:val="24"/>
                <w:szCs w:val="24"/>
              </w:rPr>
              <w:t>MCI Participants</w:t>
            </w:r>
          </w:p>
        </w:tc>
      </w:tr>
      <w:tr w:rsidR="00B93884" w:rsidRPr="00CE2BC5" w14:paraId="5755F458" w14:textId="77777777" w:rsidTr="001E2346">
        <w:tc>
          <w:tcPr>
            <w:tcW w:w="3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BB1D2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Boston Naming Test, 30-Item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31C6B0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A04273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7, 0.34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2220E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93884" w:rsidRPr="00CE2BC5" w14:paraId="3472D82B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C26A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Animal Nam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2C4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9756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21, 0.2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806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B93884" w:rsidRPr="00CE2BC5" w14:paraId="190B502D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C110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WAIS-IV Cod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5BAD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E605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7, 0.7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367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B93884" w:rsidRPr="00CE2BC5" w14:paraId="060E4925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7E00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DKEFS Number Sequencing</w:t>
            </w:r>
            <w:r w:rsidRPr="00894405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B3EC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2A1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2.2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1.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A262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B93884" w:rsidRPr="00CE2BC5" w14:paraId="69DA1863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C51D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Executive Function Composi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DDF9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7DC9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, 0.0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46A2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</w:tr>
      <w:tr w:rsidR="00B93884" w:rsidRPr="00CE2BC5" w14:paraId="28D19794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7836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Hooper Visual Organization Te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9F30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B9BF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0, 0.3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AEE7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B93884" w:rsidRPr="00CE2BC5" w14:paraId="48B2ED60" w14:textId="77777777" w:rsidTr="001E2346"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E36F" w14:textId="77777777" w:rsidR="00B93884" w:rsidRPr="00CE2BC5" w:rsidRDefault="00B93884" w:rsidP="001E2346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</w:rPr>
              <w:t>Episodic Memory Composi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C48F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BC5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745E" w14:textId="77777777" w:rsidR="00B93884" w:rsidRPr="00CE2BC5" w:rsidRDefault="00B93884" w:rsidP="001E23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, 0.0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32DB" w14:textId="77777777" w:rsidR="00B93884" w:rsidRPr="00B11E65" w:rsidRDefault="00B93884" w:rsidP="001E2346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B11E65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B93884" w:rsidRPr="00CE2BC5" w14:paraId="311FC15F" w14:textId="77777777" w:rsidTr="001E2346"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9526C" w14:textId="77777777" w:rsidR="00B93884" w:rsidRDefault="00B93884" w:rsidP="001E2346">
            <w:pPr>
              <w:rPr>
                <w:rFonts w:ascii="Arial" w:hAnsi="Arial" w:cs="Arial"/>
              </w:rPr>
            </w:pPr>
            <w:r w:rsidRPr="00CE2BC5">
              <w:rPr>
                <w:rFonts w:ascii="Arial" w:hAnsi="Arial" w:cs="Arial"/>
                <w:b/>
                <w:color w:val="000000"/>
              </w:rPr>
              <w:t xml:space="preserve">Note. </w:t>
            </w:r>
            <w:r w:rsidRPr="00CE2BC5">
              <w:rPr>
                <w:rFonts w:ascii="Arial" w:hAnsi="Arial" w:cs="Arial"/>
                <w:color w:val="000000"/>
              </w:rPr>
              <w:t xml:space="preserve">Neuropsychological performance values represent the difference </w:t>
            </w:r>
            <w:r w:rsidRPr="00CE2BC5">
              <w:rPr>
                <w:rFonts w:ascii="Arial" w:hAnsi="Arial" w:cs="Arial"/>
              </w:rPr>
              <w:t xml:space="preserve">between last follow-up visit and baseline visit performances. </w:t>
            </w:r>
            <w:r w:rsidRPr="00CE2BC5">
              <w:rPr>
                <w:rFonts w:ascii="Arial" w:hAnsi="Arial" w:cs="Arial"/>
                <w:color w:val="000000"/>
              </w:rPr>
              <w:t xml:space="preserve">Data presented as interaction term (cardiac output x time to follow-up). Analyses performed on n=306 participants. Models were adjusted for age, sex, race/ethnicity, education, body surface area, Framingham Stroke Risk Profile minus age, and </w:t>
            </w:r>
            <w:r w:rsidRPr="00CE2BC5">
              <w:rPr>
                <w:rFonts w:ascii="Arial" w:hAnsi="Arial" w:cs="Arial"/>
                <w:i/>
                <w:color w:val="000000"/>
              </w:rPr>
              <w:t>APOE-</w:t>
            </w:r>
            <w:r w:rsidRPr="008B4759">
              <w:rPr>
                <w:rFonts w:ascii="Symbol" w:hAnsi="Symbol" w:cs="Arial"/>
                <w:color w:val="000000"/>
              </w:rPr>
              <w:t></w:t>
            </w:r>
            <w:r w:rsidRPr="00CE2BC5">
              <w:rPr>
                <w:rFonts w:ascii="Arial" w:eastAsia="Arial" w:hAnsi="Arial" w:cs="Arial"/>
              </w:rPr>
              <w:t>4</w:t>
            </w:r>
            <w:r w:rsidRPr="00CE2BC5">
              <w:rPr>
                <w:rFonts w:ascii="Arial" w:hAnsi="Arial" w:cs="Arial"/>
                <w:color w:val="000000"/>
              </w:rPr>
              <w:t xml:space="preserve"> </w:t>
            </w:r>
            <w:proofErr w:type="gramStart"/>
            <w:r w:rsidRPr="00CE2BC5">
              <w:rPr>
                <w:rFonts w:ascii="Arial" w:hAnsi="Arial" w:cs="Arial"/>
                <w:color w:val="000000"/>
              </w:rPr>
              <w:t>status</w:t>
            </w:r>
            <w:proofErr w:type="gramEnd"/>
            <w:r w:rsidRPr="00CE2BC5">
              <w:rPr>
                <w:rFonts w:ascii="Arial" w:hAnsi="Arial" w:cs="Arial"/>
                <w:color w:val="000000"/>
              </w:rPr>
              <w:t>. Bolded values represent significant findings.</w:t>
            </w:r>
            <w:r w:rsidRPr="00CE2BC5">
              <w:rPr>
                <w:rFonts w:ascii="Arial" w:hAnsi="Arial" w:cs="Arial"/>
              </w:rPr>
              <w:t xml:space="preserve"> DKEFS, Delis-Kaplan Executive Function System; </w:t>
            </w:r>
            <w:r>
              <w:rPr>
                <w:rFonts w:ascii="Arial" w:hAnsi="Arial" w:cs="Arial"/>
              </w:rPr>
              <w:t xml:space="preserve">MCI, mild cognitive impairment; NC, normal cognition; </w:t>
            </w:r>
            <w:r w:rsidRPr="00CE2BC5">
              <w:rPr>
                <w:rFonts w:ascii="Arial" w:hAnsi="Arial" w:cs="Arial"/>
              </w:rPr>
              <w:t>WAIS-IV, Wechsler Adult Intelligence Scale, 4th edition. All neuropsychological performance values are total correct excluding timed tasks measured in seconds (s).</w:t>
            </w:r>
            <w:r>
              <w:rPr>
                <w:rFonts w:ascii="Arial" w:hAnsi="Arial" w:cs="Arial"/>
              </w:rPr>
              <w:t xml:space="preserve"> </w:t>
            </w:r>
            <w:r w:rsidRPr="007A0F21">
              <w:rPr>
                <w:rFonts w:ascii="Arial" w:hAnsi="Arial" w:cs="Arial"/>
                <w:sz w:val="24"/>
              </w:rPr>
              <w:t>*</w:t>
            </w:r>
            <w:r w:rsidRPr="007A0F21">
              <w:rPr>
                <w:rFonts w:ascii="Arial" w:hAnsi="Arial" w:cs="Arial"/>
                <w:iCs/>
                <w:szCs w:val="20"/>
              </w:rPr>
              <w:t xml:space="preserve">Models that meet the significance threshold after applying </w:t>
            </w:r>
            <w:r>
              <w:rPr>
                <w:rFonts w:ascii="Arial" w:hAnsi="Arial" w:cs="Arial"/>
                <w:iCs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iCs/>
                <w:szCs w:val="20"/>
              </w:rPr>
              <w:t>Benjamini</w:t>
            </w:r>
            <w:proofErr w:type="spellEnd"/>
            <w:r>
              <w:rPr>
                <w:rFonts w:ascii="Arial" w:hAnsi="Arial" w:cs="Arial"/>
                <w:iCs/>
                <w:szCs w:val="20"/>
              </w:rPr>
              <w:t xml:space="preserve">-Hochberg procedure. </w:t>
            </w:r>
            <w:r w:rsidRPr="00894405">
              <w:rPr>
                <w:rFonts w:ascii="Arial" w:hAnsi="Arial" w:cs="Arial"/>
                <w:vertAlign w:val="superscript"/>
              </w:rPr>
              <w:t>†</w:t>
            </w:r>
            <w:r w:rsidRPr="00A46214">
              <w:rPr>
                <w:rFonts w:ascii="Arial" w:hAnsi="Arial" w:cs="Arial"/>
              </w:rPr>
              <w:t>Higher values reflect worse performance.</w:t>
            </w:r>
          </w:p>
          <w:p w14:paraId="7EEBA4D7" w14:textId="77777777" w:rsidR="00B93884" w:rsidRPr="00CE2BC5" w:rsidRDefault="00B93884" w:rsidP="001E234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6369EEB9" w14:textId="417F62A7" w:rsidR="00B93884" w:rsidRDefault="00B93884" w:rsidP="008613B7">
      <w:pPr>
        <w:spacing w:after="0" w:line="480" w:lineRule="auto"/>
        <w:contextualSpacing/>
        <w:rPr>
          <w:rFonts w:ascii="Arial" w:hAnsi="Arial" w:cs="Arial"/>
          <w:b/>
          <w:color w:val="000000"/>
          <w:sz w:val="24"/>
          <w:szCs w:val="24"/>
        </w:rPr>
      </w:pPr>
    </w:p>
    <w:p w14:paraId="4EF86D9E" w14:textId="77777777" w:rsidR="00B93884" w:rsidRDefault="00B93884" w:rsidP="008613B7">
      <w:pPr>
        <w:spacing w:after="0" w:line="480" w:lineRule="auto"/>
        <w:contextualSpacing/>
        <w:rPr>
          <w:rFonts w:ascii="Arial" w:hAnsi="Arial" w:cs="Arial"/>
          <w:b/>
          <w:color w:val="000000"/>
          <w:sz w:val="24"/>
          <w:szCs w:val="24"/>
        </w:rPr>
      </w:pPr>
    </w:p>
    <w:p w14:paraId="54A31375" w14:textId="3B75DBC1" w:rsidR="00576010" w:rsidRPr="00CA0178" w:rsidRDefault="00576010" w:rsidP="00CA0178">
      <w:pPr>
        <w:spacing w:after="0" w:line="480" w:lineRule="auto"/>
        <w:rPr>
          <w:rFonts w:ascii="Arial" w:eastAsia="Arial" w:hAnsi="Arial" w:cs="Arial"/>
          <w:i/>
          <w:sz w:val="24"/>
          <w:szCs w:val="24"/>
        </w:rPr>
      </w:pPr>
    </w:p>
    <w:sectPr w:rsidR="00576010" w:rsidRPr="00CA0178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B8E4C8" w16cid:durableId="21BF2434"/>
  <w16cid:commentId w16cid:paraId="122D90C5" w16cid:durableId="21BF2435"/>
  <w16cid:commentId w16cid:paraId="3DB189D6" w16cid:durableId="21B431A3"/>
  <w16cid:commentId w16cid:paraId="79D71011" w16cid:durableId="21BB38D5"/>
  <w16cid:commentId w16cid:paraId="53B75C8E" w16cid:durableId="21B431A4"/>
  <w16cid:commentId w16cid:paraId="3A23C2DB" w16cid:durableId="21BB392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B7410" w14:textId="77777777" w:rsidR="00233096" w:rsidRDefault="00233096">
      <w:pPr>
        <w:spacing w:after="0" w:line="240" w:lineRule="auto"/>
      </w:pPr>
      <w:r>
        <w:separator/>
      </w:r>
    </w:p>
  </w:endnote>
  <w:endnote w:type="continuationSeparator" w:id="0">
    <w:p w14:paraId="060C0FA9" w14:textId="77777777" w:rsidR="00233096" w:rsidRDefault="00233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d877c31c+03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15CFE" w14:textId="77777777" w:rsidR="00233096" w:rsidRDefault="00233096">
      <w:pPr>
        <w:spacing w:after="0" w:line="240" w:lineRule="auto"/>
      </w:pPr>
      <w:r>
        <w:separator/>
      </w:r>
    </w:p>
  </w:footnote>
  <w:footnote w:type="continuationSeparator" w:id="0">
    <w:p w14:paraId="1C208E6F" w14:textId="77777777" w:rsidR="00233096" w:rsidRDefault="002330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8B1AFB" w14:textId="77777777" w:rsidR="00AF5957" w:rsidRDefault="00AF59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26E9F"/>
    <w:multiLevelType w:val="hybridMultilevel"/>
    <w:tmpl w:val="10B2F06C"/>
    <w:lvl w:ilvl="0" w:tplc="1674DFCC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B18DB"/>
    <w:multiLevelType w:val="hybridMultilevel"/>
    <w:tmpl w:val="7F7EA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04B35"/>
    <w:multiLevelType w:val="hybridMultilevel"/>
    <w:tmpl w:val="3F9A800E"/>
    <w:lvl w:ilvl="0" w:tplc="7F4E33E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1214C"/>
    <w:multiLevelType w:val="hybridMultilevel"/>
    <w:tmpl w:val="A2EE2880"/>
    <w:lvl w:ilvl="0" w:tplc="7950834C">
      <w:start w:val="1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5D31F2"/>
    <w:multiLevelType w:val="multilevel"/>
    <w:tmpl w:val="B90A5C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744461"/>
    <w:multiLevelType w:val="hybridMultilevel"/>
    <w:tmpl w:val="A85ECDB0"/>
    <w:lvl w:ilvl="0" w:tplc="9724C45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42C3E"/>
    <w:multiLevelType w:val="hybridMultilevel"/>
    <w:tmpl w:val="E3B42702"/>
    <w:lvl w:ilvl="0" w:tplc="56CA01B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AF2FE4"/>
    <w:multiLevelType w:val="hybridMultilevel"/>
    <w:tmpl w:val="F5568A7A"/>
    <w:lvl w:ilvl="0" w:tplc="75EEC50C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882B36"/>
    <w:multiLevelType w:val="hybridMultilevel"/>
    <w:tmpl w:val="059A53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87141"/>
    <w:multiLevelType w:val="hybridMultilevel"/>
    <w:tmpl w:val="13BEE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B026A4"/>
    <w:multiLevelType w:val="hybridMultilevel"/>
    <w:tmpl w:val="5E1240F0"/>
    <w:lvl w:ilvl="0" w:tplc="416EA862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46E76"/>
    <w:multiLevelType w:val="multilevel"/>
    <w:tmpl w:val="DA929A3A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D27503D"/>
    <w:multiLevelType w:val="hybridMultilevel"/>
    <w:tmpl w:val="F91AF0D8"/>
    <w:lvl w:ilvl="0" w:tplc="627221E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B4FDD"/>
    <w:multiLevelType w:val="hybridMultilevel"/>
    <w:tmpl w:val="6BCE5E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553262"/>
    <w:multiLevelType w:val="hybridMultilevel"/>
    <w:tmpl w:val="11A8C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726BA9"/>
    <w:multiLevelType w:val="multilevel"/>
    <w:tmpl w:val="E342F9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FEA0909"/>
    <w:multiLevelType w:val="multilevel"/>
    <w:tmpl w:val="C44AF830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5"/>
  </w:num>
  <w:num w:numId="2">
    <w:abstractNumId w:val="16"/>
  </w:num>
  <w:num w:numId="3">
    <w:abstractNumId w:val="11"/>
  </w:num>
  <w:num w:numId="4">
    <w:abstractNumId w:val="4"/>
  </w:num>
  <w:num w:numId="5">
    <w:abstractNumId w:val="6"/>
  </w:num>
  <w:num w:numId="6">
    <w:abstractNumId w:val="10"/>
  </w:num>
  <w:num w:numId="7">
    <w:abstractNumId w:val="14"/>
  </w:num>
  <w:num w:numId="8">
    <w:abstractNumId w:val="1"/>
  </w:num>
  <w:num w:numId="9">
    <w:abstractNumId w:val="12"/>
  </w:num>
  <w:num w:numId="10">
    <w:abstractNumId w:val="7"/>
  </w:num>
  <w:num w:numId="11">
    <w:abstractNumId w:val="2"/>
  </w:num>
  <w:num w:numId="12">
    <w:abstractNumId w:val="0"/>
  </w:num>
  <w:num w:numId="13">
    <w:abstractNumId w:val="5"/>
  </w:num>
  <w:num w:numId="14">
    <w:abstractNumId w:val="3"/>
  </w:num>
  <w:num w:numId="15">
    <w:abstractNumId w:val="8"/>
  </w:num>
  <w:num w:numId="16">
    <w:abstractNumId w:val="1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5w20p9bszpweexv00pra0e09dsadssd2w0&quot;&gt;Endnote Master 1-6-20&lt;record-ids&gt;&lt;item&gt;1896&lt;/item&gt;&lt;item&gt;7112&lt;/item&gt;&lt;item&gt;7274&lt;/item&gt;&lt;item&gt;7420&lt;/item&gt;&lt;item&gt;8050&lt;/item&gt;&lt;item&gt;8427&lt;/item&gt;&lt;item&gt;8492&lt;/item&gt;&lt;item&gt;8530&lt;/item&gt;&lt;item&gt;8718&lt;/item&gt;&lt;item&gt;8933&lt;/item&gt;&lt;item&gt;8953&lt;/item&gt;&lt;item&gt;9115&lt;/item&gt;&lt;item&gt;9117&lt;/item&gt;&lt;item&gt;9651&lt;/item&gt;&lt;item&gt;9674&lt;/item&gt;&lt;item&gt;9974&lt;/item&gt;&lt;item&gt;10087&lt;/item&gt;&lt;item&gt;10823&lt;/item&gt;&lt;item&gt;11073&lt;/item&gt;&lt;item&gt;11091&lt;/item&gt;&lt;item&gt;11310&lt;/item&gt;&lt;item&gt;11312&lt;/item&gt;&lt;item&gt;11362&lt;/item&gt;&lt;item&gt;11363&lt;/item&gt;&lt;item&gt;11364&lt;/item&gt;&lt;item&gt;11365&lt;/item&gt;&lt;item&gt;11366&lt;/item&gt;&lt;item&gt;11373&lt;/item&gt;&lt;item&gt;11408&lt;/item&gt;&lt;item&gt;11477&lt;/item&gt;&lt;item&gt;11525&lt;/item&gt;&lt;item&gt;11527&lt;/item&gt;&lt;item&gt;11550&lt;/item&gt;&lt;item&gt;11552&lt;/item&gt;&lt;item&gt;11553&lt;/item&gt;&lt;item&gt;11555&lt;/item&gt;&lt;item&gt;11605&lt;/item&gt;&lt;item&gt;11607&lt;/item&gt;&lt;item&gt;11608&lt;/item&gt;&lt;item&gt;11609&lt;/item&gt;&lt;/record-ids&gt;&lt;/item&gt;&lt;/Libraries&gt;"/>
  </w:docVars>
  <w:rsids>
    <w:rsidRoot w:val="00BB2372"/>
    <w:rsid w:val="0000191A"/>
    <w:rsid w:val="000023E5"/>
    <w:rsid w:val="0000304B"/>
    <w:rsid w:val="0000379D"/>
    <w:rsid w:val="00004B2B"/>
    <w:rsid w:val="000050A9"/>
    <w:rsid w:val="00010030"/>
    <w:rsid w:val="0001317D"/>
    <w:rsid w:val="00013BCB"/>
    <w:rsid w:val="00014BC7"/>
    <w:rsid w:val="00022263"/>
    <w:rsid w:val="00022BD0"/>
    <w:rsid w:val="00022BE4"/>
    <w:rsid w:val="00024C70"/>
    <w:rsid w:val="0002593C"/>
    <w:rsid w:val="00025E7D"/>
    <w:rsid w:val="00026CA7"/>
    <w:rsid w:val="000273A8"/>
    <w:rsid w:val="00027969"/>
    <w:rsid w:val="00032370"/>
    <w:rsid w:val="000328F9"/>
    <w:rsid w:val="00034853"/>
    <w:rsid w:val="00036810"/>
    <w:rsid w:val="00036F24"/>
    <w:rsid w:val="00040206"/>
    <w:rsid w:val="000403AC"/>
    <w:rsid w:val="0004116C"/>
    <w:rsid w:val="00042A02"/>
    <w:rsid w:val="00043579"/>
    <w:rsid w:val="0004484B"/>
    <w:rsid w:val="000449D4"/>
    <w:rsid w:val="00045174"/>
    <w:rsid w:val="000466A7"/>
    <w:rsid w:val="000505F3"/>
    <w:rsid w:val="00051CD3"/>
    <w:rsid w:val="000532A6"/>
    <w:rsid w:val="000609C4"/>
    <w:rsid w:val="00061701"/>
    <w:rsid w:val="00061FA6"/>
    <w:rsid w:val="00063940"/>
    <w:rsid w:val="000657C7"/>
    <w:rsid w:val="00073249"/>
    <w:rsid w:val="0007427F"/>
    <w:rsid w:val="0007429D"/>
    <w:rsid w:val="0007632D"/>
    <w:rsid w:val="00087CFB"/>
    <w:rsid w:val="000918C1"/>
    <w:rsid w:val="00093CAB"/>
    <w:rsid w:val="00095AE8"/>
    <w:rsid w:val="00096DAD"/>
    <w:rsid w:val="000A0EAA"/>
    <w:rsid w:val="000A2305"/>
    <w:rsid w:val="000A2DA8"/>
    <w:rsid w:val="000A35C6"/>
    <w:rsid w:val="000A48F7"/>
    <w:rsid w:val="000A4A3A"/>
    <w:rsid w:val="000A6662"/>
    <w:rsid w:val="000A6A80"/>
    <w:rsid w:val="000B1E65"/>
    <w:rsid w:val="000B2280"/>
    <w:rsid w:val="000B63FB"/>
    <w:rsid w:val="000B6A55"/>
    <w:rsid w:val="000C0352"/>
    <w:rsid w:val="000C3461"/>
    <w:rsid w:val="000C3C4F"/>
    <w:rsid w:val="000C45E7"/>
    <w:rsid w:val="000C4D3E"/>
    <w:rsid w:val="000C502C"/>
    <w:rsid w:val="000D00D1"/>
    <w:rsid w:val="000D00D6"/>
    <w:rsid w:val="000D0B97"/>
    <w:rsid w:val="000D1824"/>
    <w:rsid w:val="000D24DC"/>
    <w:rsid w:val="000D529A"/>
    <w:rsid w:val="000D7D53"/>
    <w:rsid w:val="000E31AE"/>
    <w:rsid w:val="000E4938"/>
    <w:rsid w:val="000E7331"/>
    <w:rsid w:val="000E7A16"/>
    <w:rsid w:val="000F0E48"/>
    <w:rsid w:val="000F0E72"/>
    <w:rsid w:val="000F195A"/>
    <w:rsid w:val="000F424A"/>
    <w:rsid w:val="000F592E"/>
    <w:rsid w:val="000F6C92"/>
    <w:rsid w:val="000F77E4"/>
    <w:rsid w:val="0010061C"/>
    <w:rsid w:val="00102B64"/>
    <w:rsid w:val="00103D5B"/>
    <w:rsid w:val="001067AC"/>
    <w:rsid w:val="00106C91"/>
    <w:rsid w:val="00106E1D"/>
    <w:rsid w:val="00107463"/>
    <w:rsid w:val="00107993"/>
    <w:rsid w:val="00107A8D"/>
    <w:rsid w:val="00107D64"/>
    <w:rsid w:val="00111BC7"/>
    <w:rsid w:val="0011309B"/>
    <w:rsid w:val="001153F5"/>
    <w:rsid w:val="00116050"/>
    <w:rsid w:val="00120972"/>
    <w:rsid w:val="0012111B"/>
    <w:rsid w:val="00126148"/>
    <w:rsid w:val="00126AAD"/>
    <w:rsid w:val="00131776"/>
    <w:rsid w:val="00132E24"/>
    <w:rsid w:val="00136FE0"/>
    <w:rsid w:val="00140D26"/>
    <w:rsid w:val="00141F77"/>
    <w:rsid w:val="00141FF5"/>
    <w:rsid w:val="0014369B"/>
    <w:rsid w:val="00144BA5"/>
    <w:rsid w:val="00145DD5"/>
    <w:rsid w:val="0014768D"/>
    <w:rsid w:val="00147A5B"/>
    <w:rsid w:val="001512F5"/>
    <w:rsid w:val="00155EF6"/>
    <w:rsid w:val="0015653E"/>
    <w:rsid w:val="00156EAE"/>
    <w:rsid w:val="00157FFC"/>
    <w:rsid w:val="00160D31"/>
    <w:rsid w:val="00165D42"/>
    <w:rsid w:val="00173ABA"/>
    <w:rsid w:val="001741EF"/>
    <w:rsid w:val="00176BD9"/>
    <w:rsid w:val="00177A3D"/>
    <w:rsid w:val="001811AF"/>
    <w:rsid w:val="00182AC0"/>
    <w:rsid w:val="00183EFC"/>
    <w:rsid w:val="00185C2F"/>
    <w:rsid w:val="00186E98"/>
    <w:rsid w:val="0018799B"/>
    <w:rsid w:val="0019159E"/>
    <w:rsid w:val="0019488E"/>
    <w:rsid w:val="001A132E"/>
    <w:rsid w:val="001A1A70"/>
    <w:rsid w:val="001B01CA"/>
    <w:rsid w:val="001B1556"/>
    <w:rsid w:val="001B316F"/>
    <w:rsid w:val="001B3996"/>
    <w:rsid w:val="001B4890"/>
    <w:rsid w:val="001B69B8"/>
    <w:rsid w:val="001B7EC0"/>
    <w:rsid w:val="001C3228"/>
    <w:rsid w:val="001C3577"/>
    <w:rsid w:val="001C3C36"/>
    <w:rsid w:val="001C77F7"/>
    <w:rsid w:val="001D0597"/>
    <w:rsid w:val="001D0E41"/>
    <w:rsid w:val="001D570F"/>
    <w:rsid w:val="001D67B6"/>
    <w:rsid w:val="001E03A5"/>
    <w:rsid w:val="001E10E0"/>
    <w:rsid w:val="001E1C6A"/>
    <w:rsid w:val="001E2346"/>
    <w:rsid w:val="001E3E2C"/>
    <w:rsid w:val="001E533E"/>
    <w:rsid w:val="001E5692"/>
    <w:rsid w:val="001E5B34"/>
    <w:rsid w:val="001E7575"/>
    <w:rsid w:val="001F1A72"/>
    <w:rsid w:val="001F555F"/>
    <w:rsid w:val="001F6D41"/>
    <w:rsid w:val="002039DB"/>
    <w:rsid w:val="00204415"/>
    <w:rsid w:val="0020567B"/>
    <w:rsid w:val="002074E5"/>
    <w:rsid w:val="00211D9D"/>
    <w:rsid w:val="00216020"/>
    <w:rsid w:val="002176B3"/>
    <w:rsid w:val="002217E2"/>
    <w:rsid w:val="00222962"/>
    <w:rsid w:val="00223BEF"/>
    <w:rsid w:val="00225F74"/>
    <w:rsid w:val="002269A0"/>
    <w:rsid w:val="002271BC"/>
    <w:rsid w:val="00232EA2"/>
    <w:rsid w:val="00233096"/>
    <w:rsid w:val="002331E1"/>
    <w:rsid w:val="0023375D"/>
    <w:rsid w:val="00234B9D"/>
    <w:rsid w:val="0023549C"/>
    <w:rsid w:val="002356C2"/>
    <w:rsid w:val="002357C8"/>
    <w:rsid w:val="002358FF"/>
    <w:rsid w:val="00235C61"/>
    <w:rsid w:val="00237DB2"/>
    <w:rsid w:val="0024258C"/>
    <w:rsid w:val="00242E27"/>
    <w:rsid w:val="00243A27"/>
    <w:rsid w:val="00245B32"/>
    <w:rsid w:val="0024610F"/>
    <w:rsid w:val="00250503"/>
    <w:rsid w:val="00251773"/>
    <w:rsid w:val="00252D11"/>
    <w:rsid w:val="00253CF7"/>
    <w:rsid w:val="00253FE9"/>
    <w:rsid w:val="00254B25"/>
    <w:rsid w:val="002560D7"/>
    <w:rsid w:val="00257254"/>
    <w:rsid w:val="0026173B"/>
    <w:rsid w:val="0026388E"/>
    <w:rsid w:val="00264153"/>
    <w:rsid w:val="00267A01"/>
    <w:rsid w:val="002723B0"/>
    <w:rsid w:val="002725BF"/>
    <w:rsid w:val="00273153"/>
    <w:rsid w:val="00276636"/>
    <w:rsid w:val="00280953"/>
    <w:rsid w:val="00281F04"/>
    <w:rsid w:val="00285758"/>
    <w:rsid w:val="00291C94"/>
    <w:rsid w:val="0029325B"/>
    <w:rsid w:val="00293AF0"/>
    <w:rsid w:val="00294142"/>
    <w:rsid w:val="0029564A"/>
    <w:rsid w:val="00296550"/>
    <w:rsid w:val="002A5E80"/>
    <w:rsid w:val="002A7C66"/>
    <w:rsid w:val="002B111B"/>
    <w:rsid w:val="002B11C0"/>
    <w:rsid w:val="002B2A2E"/>
    <w:rsid w:val="002B304A"/>
    <w:rsid w:val="002B5452"/>
    <w:rsid w:val="002B5FB3"/>
    <w:rsid w:val="002C0986"/>
    <w:rsid w:val="002C2EBD"/>
    <w:rsid w:val="002D0544"/>
    <w:rsid w:val="002D17FF"/>
    <w:rsid w:val="002D19D9"/>
    <w:rsid w:val="002D1B12"/>
    <w:rsid w:val="002D53B1"/>
    <w:rsid w:val="002D582C"/>
    <w:rsid w:val="002D5AA4"/>
    <w:rsid w:val="002E0779"/>
    <w:rsid w:val="002E0B14"/>
    <w:rsid w:val="002E10A2"/>
    <w:rsid w:val="002E2157"/>
    <w:rsid w:val="002E3070"/>
    <w:rsid w:val="002E36F3"/>
    <w:rsid w:val="002E3DB3"/>
    <w:rsid w:val="002E5D23"/>
    <w:rsid w:val="002E7EA6"/>
    <w:rsid w:val="002F2BAE"/>
    <w:rsid w:val="002F2E78"/>
    <w:rsid w:val="002F300A"/>
    <w:rsid w:val="002F5DC9"/>
    <w:rsid w:val="002F5F05"/>
    <w:rsid w:val="002F7777"/>
    <w:rsid w:val="00301495"/>
    <w:rsid w:val="00302116"/>
    <w:rsid w:val="00302806"/>
    <w:rsid w:val="003044DA"/>
    <w:rsid w:val="00305D55"/>
    <w:rsid w:val="00306BDC"/>
    <w:rsid w:val="003123CD"/>
    <w:rsid w:val="003133C1"/>
    <w:rsid w:val="00313567"/>
    <w:rsid w:val="003136CE"/>
    <w:rsid w:val="00316030"/>
    <w:rsid w:val="00316364"/>
    <w:rsid w:val="00316918"/>
    <w:rsid w:val="0032237C"/>
    <w:rsid w:val="003245DA"/>
    <w:rsid w:val="00325702"/>
    <w:rsid w:val="00325A1C"/>
    <w:rsid w:val="003264FB"/>
    <w:rsid w:val="0033049F"/>
    <w:rsid w:val="00331BD9"/>
    <w:rsid w:val="00332D93"/>
    <w:rsid w:val="0033538D"/>
    <w:rsid w:val="00335F7C"/>
    <w:rsid w:val="003373DA"/>
    <w:rsid w:val="003400B8"/>
    <w:rsid w:val="00340591"/>
    <w:rsid w:val="00350487"/>
    <w:rsid w:val="003504B6"/>
    <w:rsid w:val="003508E8"/>
    <w:rsid w:val="00351223"/>
    <w:rsid w:val="003521C4"/>
    <w:rsid w:val="00352D2C"/>
    <w:rsid w:val="003547A8"/>
    <w:rsid w:val="00355418"/>
    <w:rsid w:val="0035554C"/>
    <w:rsid w:val="00355EFC"/>
    <w:rsid w:val="00357013"/>
    <w:rsid w:val="00357E9D"/>
    <w:rsid w:val="00361C91"/>
    <w:rsid w:val="003623A7"/>
    <w:rsid w:val="003627FC"/>
    <w:rsid w:val="00362EAB"/>
    <w:rsid w:val="00363467"/>
    <w:rsid w:val="00364A21"/>
    <w:rsid w:val="00364DEB"/>
    <w:rsid w:val="003669D8"/>
    <w:rsid w:val="00367B89"/>
    <w:rsid w:val="00371288"/>
    <w:rsid w:val="00371A23"/>
    <w:rsid w:val="00373C58"/>
    <w:rsid w:val="00375530"/>
    <w:rsid w:val="00375CBA"/>
    <w:rsid w:val="003763A1"/>
    <w:rsid w:val="00377ACC"/>
    <w:rsid w:val="003802C7"/>
    <w:rsid w:val="0038055C"/>
    <w:rsid w:val="00380AA0"/>
    <w:rsid w:val="003821D8"/>
    <w:rsid w:val="0038240D"/>
    <w:rsid w:val="00384AC9"/>
    <w:rsid w:val="00384C6D"/>
    <w:rsid w:val="00385A05"/>
    <w:rsid w:val="00392FC3"/>
    <w:rsid w:val="00393404"/>
    <w:rsid w:val="00393A86"/>
    <w:rsid w:val="00396547"/>
    <w:rsid w:val="00396EB2"/>
    <w:rsid w:val="00397F21"/>
    <w:rsid w:val="003A3709"/>
    <w:rsid w:val="003A50C4"/>
    <w:rsid w:val="003B27F3"/>
    <w:rsid w:val="003B3E9A"/>
    <w:rsid w:val="003B7AD7"/>
    <w:rsid w:val="003B7B5E"/>
    <w:rsid w:val="003C0F8E"/>
    <w:rsid w:val="003C1ACD"/>
    <w:rsid w:val="003C3A61"/>
    <w:rsid w:val="003C3D0A"/>
    <w:rsid w:val="003C4EF6"/>
    <w:rsid w:val="003C6119"/>
    <w:rsid w:val="003D1DA8"/>
    <w:rsid w:val="003D370D"/>
    <w:rsid w:val="003D4B0B"/>
    <w:rsid w:val="003D5D5E"/>
    <w:rsid w:val="003E0135"/>
    <w:rsid w:val="003E068B"/>
    <w:rsid w:val="003E1497"/>
    <w:rsid w:val="003E1866"/>
    <w:rsid w:val="003E1AB4"/>
    <w:rsid w:val="003E48F0"/>
    <w:rsid w:val="003E5A0C"/>
    <w:rsid w:val="003E6170"/>
    <w:rsid w:val="003E79A0"/>
    <w:rsid w:val="003F03A4"/>
    <w:rsid w:val="003F10B3"/>
    <w:rsid w:val="003F34DD"/>
    <w:rsid w:val="003F519D"/>
    <w:rsid w:val="003F5D38"/>
    <w:rsid w:val="003F7391"/>
    <w:rsid w:val="003F7899"/>
    <w:rsid w:val="003F7B5B"/>
    <w:rsid w:val="0040032F"/>
    <w:rsid w:val="00400D51"/>
    <w:rsid w:val="00403BDF"/>
    <w:rsid w:val="0040550D"/>
    <w:rsid w:val="00405546"/>
    <w:rsid w:val="00406375"/>
    <w:rsid w:val="00407C05"/>
    <w:rsid w:val="0041260D"/>
    <w:rsid w:val="00414DAF"/>
    <w:rsid w:val="00415367"/>
    <w:rsid w:val="00420896"/>
    <w:rsid w:val="004209D1"/>
    <w:rsid w:val="004214D0"/>
    <w:rsid w:val="00423B51"/>
    <w:rsid w:val="00423D3F"/>
    <w:rsid w:val="0042501D"/>
    <w:rsid w:val="004253E0"/>
    <w:rsid w:val="00425BA5"/>
    <w:rsid w:val="00425CD4"/>
    <w:rsid w:val="00425DC6"/>
    <w:rsid w:val="00426F89"/>
    <w:rsid w:val="00432E01"/>
    <w:rsid w:val="0043528F"/>
    <w:rsid w:val="004355CA"/>
    <w:rsid w:val="00437BA1"/>
    <w:rsid w:val="00441296"/>
    <w:rsid w:val="004412D5"/>
    <w:rsid w:val="00445896"/>
    <w:rsid w:val="0045331D"/>
    <w:rsid w:val="00453848"/>
    <w:rsid w:val="00453871"/>
    <w:rsid w:val="00455695"/>
    <w:rsid w:val="00456901"/>
    <w:rsid w:val="00456F56"/>
    <w:rsid w:val="00461C66"/>
    <w:rsid w:val="0046256D"/>
    <w:rsid w:val="00462970"/>
    <w:rsid w:val="00463141"/>
    <w:rsid w:val="00465B8E"/>
    <w:rsid w:val="00466FA3"/>
    <w:rsid w:val="00470099"/>
    <w:rsid w:val="004702FE"/>
    <w:rsid w:val="004709AF"/>
    <w:rsid w:val="00470B89"/>
    <w:rsid w:val="00471328"/>
    <w:rsid w:val="00474054"/>
    <w:rsid w:val="00474911"/>
    <w:rsid w:val="004764B4"/>
    <w:rsid w:val="00480151"/>
    <w:rsid w:val="0048318F"/>
    <w:rsid w:val="004836EA"/>
    <w:rsid w:val="00485D16"/>
    <w:rsid w:val="00486950"/>
    <w:rsid w:val="0049163E"/>
    <w:rsid w:val="0049658B"/>
    <w:rsid w:val="004A0576"/>
    <w:rsid w:val="004A316D"/>
    <w:rsid w:val="004A4E23"/>
    <w:rsid w:val="004A696C"/>
    <w:rsid w:val="004A78F0"/>
    <w:rsid w:val="004A7B77"/>
    <w:rsid w:val="004A7B98"/>
    <w:rsid w:val="004B0FA6"/>
    <w:rsid w:val="004B3958"/>
    <w:rsid w:val="004B3BAA"/>
    <w:rsid w:val="004B3BE6"/>
    <w:rsid w:val="004B7D49"/>
    <w:rsid w:val="004C1B98"/>
    <w:rsid w:val="004C3FB2"/>
    <w:rsid w:val="004C7C5E"/>
    <w:rsid w:val="004C7DBD"/>
    <w:rsid w:val="004D04DB"/>
    <w:rsid w:val="004D155A"/>
    <w:rsid w:val="004D387C"/>
    <w:rsid w:val="004D7B0E"/>
    <w:rsid w:val="004E0835"/>
    <w:rsid w:val="004E18A9"/>
    <w:rsid w:val="004E203A"/>
    <w:rsid w:val="004E35EB"/>
    <w:rsid w:val="004E5358"/>
    <w:rsid w:val="004E5CFD"/>
    <w:rsid w:val="004E71FB"/>
    <w:rsid w:val="004E7349"/>
    <w:rsid w:val="004E7CEE"/>
    <w:rsid w:val="004F0496"/>
    <w:rsid w:val="004F5A04"/>
    <w:rsid w:val="004F6DE4"/>
    <w:rsid w:val="004F72C0"/>
    <w:rsid w:val="004F736F"/>
    <w:rsid w:val="004F7AE2"/>
    <w:rsid w:val="004F7EB4"/>
    <w:rsid w:val="004F7F79"/>
    <w:rsid w:val="00500321"/>
    <w:rsid w:val="00500535"/>
    <w:rsid w:val="005018ED"/>
    <w:rsid w:val="0050399A"/>
    <w:rsid w:val="00503C1C"/>
    <w:rsid w:val="00504BD3"/>
    <w:rsid w:val="005058A1"/>
    <w:rsid w:val="00505AE6"/>
    <w:rsid w:val="00510BDB"/>
    <w:rsid w:val="0051127D"/>
    <w:rsid w:val="0051236D"/>
    <w:rsid w:val="005124E5"/>
    <w:rsid w:val="005126E7"/>
    <w:rsid w:val="00512F7F"/>
    <w:rsid w:val="0051514E"/>
    <w:rsid w:val="005155DB"/>
    <w:rsid w:val="00516CC9"/>
    <w:rsid w:val="00517C54"/>
    <w:rsid w:val="00520DB7"/>
    <w:rsid w:val="00521C01"/>
    <w:rsid w:val="00521F30"/>
    <w:rsid w:val="00523B2B"/>
    <w:rsid w:val="0052512D"/>
    <w:rsid w:val="00525501"/>
    <w:rsid w:val="00526327"/>
    <w:rsid w:val="005275FF"/>
    <w:rsid w:val="00527ED1"/>
    <w:rsid w:val="0053083A"/>
    <w:rsid w:val="00531C4D"/>
    <w:rsid w:val="00531CD4"/>
    <w:rsid w:val="00532E7A"/>
    <w:rsid w:val="00533E4B"/>
    <w:rsid w:val="00534347"/>
    <w:rsid w:val="00535C45"/>
    <w:rsid w:val="0053611E"/>
    <w:rsid w:val="005366D5"/>
    <w:rsid w:val="00536783"/>
    <w:rsid w:val="00541797"/>
    <w:rsid w:val="00542042"/>
    <w:rsid w:val="005439C3"/>
    <w:rsid w:val="005441FB"/>
    <w:rsid w:val="005460AB"/>
    <w:rsid w:val="0054623D"/>
    <w:rsid w:val="00550ACD"/>
    <w:rsid w:val="005522DC"/>
    <w:rsid w:val="005527AC"/>
    <w:rsid w:val="00553D4B"/>
    <w:rsid w:val="005544BF"/>
    <w:rsid w:val="00554C57"/>
    <w:rsid w:val="005619C8"/>
    <w:rsid w:val="00561F85"/>
    <w:rsid w:val="00562F82"/>
    <w:rsid w:val="00563534"/>
    <w:rsid w:val="005647B2"/>
    <w:rsid w:val="00567469"/>
    <w:rsid w:val="00570DF5"/>
    <w:rsid w:val="00570FA5"/>
    <w:rsid w:val="00571B99"/>
    <w:rsid w:val="00573345"/>
    <w:rsid w:val="0057360B"/>
    <w:rsid w:val="00574634"/>
    <w:rsid w:val="00576010"/>
    <w:rsid w:val="005804C3"/>
    <w:rsid w:val="00583306"/>
    <w:rsid w:val="00584449"/>
    <w:rsid w:val="005855A2"/>
    <w:rsid w:val="00585D68"/>
    <w:rsid w:val="00586515"/>
    <w:rsid w:val="005871FC"/>
    <w:rsid w:val="00587539"/>
    <w:rsid w:val="00587AE0"/>
    <w:rsid w:val="00592CCE"/>
    <w:rsid w:val="00593D18"/>
    <w:rsid w:val="005941D7"/>
    <w:rsid w:val="005A0B16"/>
    <w:rsid w:val="005A1BE2"/>
    <w:rsid w:val="005A2234"/>
    <w:rsid w:val="005A49DC"/>
    <w:rsid w:val="005A513B"/>
    <w:rsid w:val="005A6230"/>
    <w:rsid w:val="005A730C"/>
    <w:rsid w:val="005B197B"/>
    <w:rsid w:val="005C0E95"/>
    <w:rsid w:val="005C12FF"/>
    <w:rsid w:val="005C19DE"/>
    <w:rsid w:val="005C4B32"/>
    <w:rsid w:val="005C6057"/>
    <w:rsid w:val="005D1898"/>
    <w:rsid w:val="005D1BA7"/>
    <w:rsid w:val="005D44A4"/>
    <w:rsid w:val="005E1993"/>
    <w:rsid w:val="005E29A0"/>
    <w:rsid w:val="005E2D98"/>
    <w:rsid w:val="005E2E6F"/>
    <w:rsid w:val="005E6A3B"/>
    <w:rsid w:val="005E7807"/>
    <w:rsid w:val="005E7DF7"/>
    <w:rsid w:val="005F39C9"/>
    <w:rsid w:val="005F4435"/>
    <w:rsid w:val="005F68E5"/>
    <w:rsid w:val="006023B9"/>
    <w:rsid w:val="00602483"/>
    <w:rsid w:val="00605377"/>
    <w:rsid w:val="00606F43"/>
    <w:rsid w:val="006070E4"/>
    <w:rsid w:val="00607C3D"/>
    <w:rsid w:val="00610703"/>
    <w:rsid w:val="00611084"/>
    <w:rsid w:val="00611105"/>
    <w:rsid w:val="00611305"/>
    <w:rsid w:val="00611607"/>
    <w:rsid w:val="006128C8"/>
    <w:rsid w:val="00617263"/>
    <w:rsid w:val="00620248"/>
    <w:rsid w:val="00621DB0"/>
    <w:rsid w:val="00622C37"/>
    <w:rsid w:val="0062418B"/>
    <w:rsid w:val="00625DA5"/>
    <w:rsid w:val="00627379"/>
    <w:rsid w:val="00630C77"/>
    <w:rsid w:val="00630F36"/>
    <w:rsid w:val="006314C7"/>
    <w:rsid w:val="00632DCE"/>
    <w:rsid w:val="00634561"/>
    <w:rsid w:val="0063569F"/>
    <w:rsid w:val="00636054"/>
    <w:rsid w:val="00640681"/>
    <w:rsid w:val="00641AB6"/>
    <w:rsid w:val="0064582B"/>
    <w:rsid w:val="006504B0"/>
    <w:rsid w:val="00650AB6"/>
    <w:rsid w:val="00653A01"/>
    <w:rsid w:val="00653FD6"/>
    <w:rsid w:val="0065447C"/>
    <w:rsid w:val="00654A09"/>
    <w:rsid w:val="006553DF"/>
    <w:rsid w:val="00660554"/>
    <w:rsid w:val="00662EEF"/>
    <w:rsid w:val="0066301C"/>
    <w:rsid w:val="00664EE7"/>
    <w:rsid w:val="0066551D"/>
    <w:rsid w:val="00667547"/>
    <w:rsid w:val="00667C34"/>
    <w:rsid w:val="00667EE9"/>
    <w:rsid w:val="00667FA2"/>
    <w:rsid w:val="00670CB3"/>
    <w:rsid w:val="00674CAB"/>
    <w:rsid w:val="0067558A"/>
    <w:rsid w:val="006755C5"/>
    <w:rsid w:val="00675B38"/>
    <w:rsid w:val="00675C45"/>
    <w:rsid w:val="00676506"/>
    <w:rsid w:val="0068003F"/>
    <w:rsid w:val="00681240"/>
    <w:rsid w:val="00682383"/>
    <w:rsid w:val="00685ECF"/>
    <w:rsid w:val="00690E9D"/>
    <w:rsid w:val="00696080"/>
    <w:rsid w:val="006976B9"/>
    <w:rsid w:val="00697EFA"/>
    <w:rsid w:val="006A12C3"/>
    <w:rsid w:val="006A1809"/>
    <w:rsid w:val="006A395F"/>
    <w:rsid w:val="006A3F31"/>
    <w:rsid w:val="006A40F6"/>
    <w:rsid w:val="006B0234"/>
    <w:rsid w:val="006B13ED"/>
    <w:rsid w:val="006B23E9"/>
    <w:rsid w:val="006B2CF2"/>
    <w:rsid w:val="006B2E9E"/>
    <w:rsid w:val="006B3407"/>
    <w:rsid w:val="006B435D"/>
    <w:rsid w:val="006B4493"/>
    <w:rsid w:val="006B6159"/>
    <w:rsid w:val="006B71EA"/>
    <w:rsid w:val="006C3B46"/>
    <w:rsid w:val="006C697D"/>
    <w:rsid w:val="006C79E6"/>
    <w:rsid w:val="006D28AB"/>
    <w:rsid w:val="006D28BA"/>
    <w:rsid w:val="006D3181"/>
    <w:rsid w:val="006D44F2"/>
    <w:rsid w:val="006D53EF"/>
    <w:rsid w:val="006D6330"/>
    <w:rsid w:val="006E183B"/>
    <w:rsid w:val="006E4899"/>
    <w:rsid w:val="006E49D2"/>
    <w:rsid w:val="006E6CE7"/>
    <w:rsid w:val="006E760B"/>
    <w:rsid w:val="006F32D1"/>
    <w:rsid w:val="006F43D2"/>
    <w:rsid w:val="006F4430"/>
    <w:rsid w:val="00700A08"/>
    <w:rsid w:val="0070121E"/>
    <w:rsid w:val="00704632"/>
    <w:rsid w:val="0070526F"/>
    <w:rsid w:val="00705474"/>
    <w:rsid w:val="007061C4"/>
    <w:rsid w:val="00710F13"/>
    <w:rsid w:val="0071265C"/>
    <w:rsid w:val="0071385B"/>
    <w:rsid w:val="007143A4"/>
    <w:rsid w:val="00715142"/>
    <w:rsid w:val="00715DF6"/>
    <w:rsid w:val="00716007"/>
    <w:rsid w:val="00717B9F"/>
    <w:rsid w:val="007209C1"/>
    <w:rsid w:val="00722F32"/>
    <w:rsid w:val="00724C58"/>
    <w:rsid w:val="00724E21"/>
    <w:rsid w:val="007254C0"/>
    <w:rsid w:val="007254DD"/>
    <w:rsid w:val="00725FA8"/>
    <w:rsid w:val="007275E1"/>
    <w:rsid w:val="0073153F"/>
    <w:rsid w:val="007330B9"/>
    <w:rsid w:val="00740371"/>
    <w:rsid w:val="007411F0"/>
    <w:rsid w:val="0074626C"/>
    <w:rsid w:val="007465BB"/>
    <w:rsid w:val="00746B34"/>
    <w:rsid w:val="00751970"/>
    <w:rsid w:val="0075326D"/>
    <w:rsid w:val="00753C68"/>
    <w:rsid w:val="00756A3F"/>
    <w:rsid w:val="00760BD2"/>
    <w:rsid w:val="007631B5"/>
    <w:rsid w:val="0076416E"/>
    <w:rsid w:val="007653EB"/>
    <w:rsid w:val="00770469"/>
    <w:rsid w:val="00772536"/>
    <w:rsid w:val="007730AF"/>
    <w:rsid w:val="00773F0F"/>
    <w:rsid w:val="00776657"/>
    <w:rsid w:val="00777465"/>
    <w:rsid w:val="0078026C"/>
    <w:rsid w:val="00783321"/>
    <w:rsid w:val="00784A04"/>
    <w:rsid w:val="007860B4"/>
    <w:rsid w:val="007902FE"/>
    <w:rsid w:val="007909C2"/>
    <w:rsid w:val="00793182"/>
    <w:rsid w:val="0079358F"/>
    <w:rsid w:val="00793927"/>
    <w:rsid w:val="00794DE1"/>
    <w:rsid w:val="00796B89"/>
    <w:rsid w:val="007A0F21"/>
    <w:rsid w:val="007A35DB"/>
    <w:rsid w:val="007A5783"/>
    <w:rsid w:val="007A5A9C"/>
    <w:rsid w:val="007A5D4C"/>
    <w:rsid w:val="007B2305"/>
    <w:rsid w:val="007B2597"/>
    <w:rsid w:val="007B3CD7"/>
    <w:rsid w:val="007B47DC"/>
    <w:rsid w:val="007B5AF0"/>
    <w:rsid w:val="007C1C3B"/>
    <w:rsid w:val="007C21DA"/>
    <w:rsid w:val="007C2582"/>
    <w:rsid w:val="007C35F2"/>
    <w:rsid w:val="007C41B1"/>
    <w:rsid w:val="007D3232"/>
    <w:rsid w:val="007D3EED"/>
    <w:rsid w:val="007D50E9"/>
    <w:rsid w:val="007E0C0F"/>
    <w:rsid w:val="007E1C9C"/>
    <w:rsid w:val="007E4157"/>
    <w:rsid w:val="007F068A"/>
    <w:rsid w:val="007F2468"/>
    <w:rsid w:val="007F2630"/>
    <w:rsid w:val="007F39AF"/>
    <w:rsid w:val="007F43C3"/>
    <w:rsid w:val="007F5EB0"/>
    <w:rsid w:val="007F6071"/>
    <w:rsid w:val="007F78A3"/>
    <w:rsid w:val="008039E2"/>
    <w:rsid w:val="00804542"/>
    <w:rsid w:val="00807795"/>
    <w:rsid w:val="008135BE"/>
    <w:rsid w:val="008146D0"/>
    <w:rsid w:val="00814867"/>
    <w:rsid w:val="00814A80"/>
    <w:rsid w:val="00814DDE"/>
    <w:rsid w:val="00815378"/>
    <w:rsid w:val="008176FE"/>
    <w:rsid w:val="00820368"/>
    <w:rsid w:val="00820514"/>
    <w:rsid w:val="008214FB"/>
    <w:rsid w:val="00830755"/>
    <w:rsid w:val="00831440"/>
    <w:rsid w:val="008330CA"/>
    <w:rsid w:val="00834CC9"/>
    <w:rsid w:val="00836D54"/>
    <w:rsid w:val="00840F56"/>
    <w:rsid w:val="00842FBF"/>
    <w:rsid w:val="00844282"/>
    <w:rsid w:val="008466C5"/>
    <w:rsid w:val="008504D5"/>
    <w:rsid w:val="00855847"/>
    <w:rsid w:val="0086052D"/>
    <w:rsid w:val="00860E98"/>
    <w:rsid w:val="008613B7"/>
    <w:rsid w:val="008635F0"/>
    <w:rsid w:val="00866813"/>
    <w:rsid w:val="00866F64"/>
    <w:rsid w:val="00867961"/>
    <w:rsid w:val="00870525"/>
    <w:rsid w:val="008705F7"/>
    <w:rsid w:val="00871FCA"/>
    <w:rsid w:val="00873ED8"/>
    <w:rsid w:val="0087453F"/>
    <w:rsid w:val="00883424"/>
    <w:rsid w:val="008834A9"/>
    <w:rsid w:val="00883B38"/>
    <w:rsid w:val="00883BBE"/>
    <w:rsid w:val="008841BA"/>
    <w:rsid w:val="008854AD"/>
    <w:rsid w:val="00886650"/>
    <w:rsid w:val="008905D1"/>
    <w:rsid w:val="00893142"/>
    <w:rsid w:val="00894405"/>
    <w:rsid w:val="00897E51"/>
    <w:rsid w:val="008A114D"/>
    <w:rsid w:val="008A21CD"/>
    <w:rsid w:val="008A4BFA"/>
    <w:rsid w:val="008A50CB"/>
    <w:rsid w:val="008B1670"/>
    <w:rsid w:val="008B31C4"/>
    <w:rsid w:val="008B4759"/>
    <w:rsid w:val="008B4B4D"/>
    <w:rsid w:val="008B4B8C"/>
    <w:rsid w:val="008B6D52"/>
    <w:rsid w:val="008B746C"/>
    <w:rsid w:val="008C246F"/>
    <w:rsid w:val="008C5C42"/>
    <w:rsid w:val="008C6554"/>
    <w:rsid w:val="008C6B04"/>
    <w:rsid w:val="008C6BFB"/>
    <w:rsid w:val="008C794B"/>
    <w:rsid w:val="008D029C"/>
    <w:rsid w:val="008D11A1"/>
    <w:rsid w:val="008D1B0E"/>
    <w:rsid w:val="008D2EE4"/>
    <w:rsid w:val="008D5D0A"/>
    <w:rsid w:val="008D7462"/>
    <w:rsid w:val="008E0D0E"/>
    <w:rsid w:val="008E2023"/>
    <w:rsid w:val="008E2842"/>
    <w:rsid w:val="008E3BA9"/>
    <w:rsid w:val="008E3C21"/>
    <w:rsid w:val="008E6E53"/>
    <w:rsid w:val="008F0C7A"/>
    <w:rsid w:val="008F1F80"/>
    <w:rsid w:val="008F38E5"/>
    <w:rsid w:val="008F3A5C"/>
    <w:rsid w:val="008F46CD"/>
    <w:rsid w:val="008F6A0C"/>
    <w:rsid w:val="00900E4B"/>
    <w:rsid w:val="00901AAB"/>
    <w:rsid w:val="00903A9F"/>
    <w:rsid w:val="00903E45"/>
    <w:rsid w:val="00905AF9"/>
    <w:rsid w:val="0091023B"/>
    <w:rsid w:val="00910D81"/>
    <w:rsid w:val="00910E1A"/>
    <w:rsid w:val="0091281B"/>
    <w:rsid w:val="00920B66"/>
    <w:rsid w:val="00920E0C"/>
    <w:rsid w:val="009217D8"/>
    <w:rsid w:val="0092588F"/>
    <w:rsid w:val="009259CD"/>
    <w:rsid w:val="00930804"/>
    <w:rsid w:val="00932268"/>
    <w:rsid w:val="00933ED3"/>
    <w:rsid w:val="00934546"/>
    <w:rsid w:val="009347C9"/>
    <w:rsid w:val="0093694A"/>
    <w:rsid w:val="009428A9"/>
    <w:rsid w:val="00945D75"/>
    <w:rsid w:val="00947A4A"/>
    <w:rsid w:val="00952534"/>
    <w:rsid w:val="00952AC8"/>
    <w:rsid w:val="00953593"/>
    <w:rsid w:val="00953669"/>
    <w:rsid w:val="009559FF"/>
    <w:rsid w:val="00961D1D"/>
    <w:rsid w:val="00962671"/>
    <w:rsid w:val="009644E3"/>
    <w:rsid w:val="00965CAF"/>
    <w:rsid w:val="009679B6"/>
    <w:rsid w:val="00970912"/>
    <w:rsid w:val="009730B0"/>
    <w:rsid w:val="009755E7"/>
    <w:rsid w:val="00983203"/>
    <w:rsid w:val="00986205"/>
    <w:rsid w:val="009903C3"/>
    <w:rsid w:val="00991262"/>
    <w:rsid w:val="00991941"/>
    <w:rsid w:val="009921FC"/>
    <w:rsid w:val="009922A1"/>
    <w:rsid w:val="00993354"/>
    <w:rsid w:val="009A01EA"/>
    <w:rsid w:val="009A0DA5"/>
    <w:rsid w:val="009A2B71"/>
    <w:rsid w:val="009A2E98"/>
    <w:rsid w:val="009B0315"/>
    <w:rsid w:val="009B035D"/>
    <w:rsid w:val="009B053B"/>
    <w:rsid w:val="009B14E5"/>
    <w:rsid w:val="009B2F5C"/>
    <w:rsid w:val="009B43B8"/>
    <w:rsid w:val="009B5BF1"/>
    <w:rsid w:val="009B63F2"/>
    <w:rsid w:val="009B79AA"/>
    <w:rsid w:val="009C27BA"/>
    <w:rsid w:val="009C40D6"/>
    <w:rsid w:val="009C445F"/>
    <w:rsid w:val="009C5F9F"/>
    <w:rsid w:val="009C6FE7"/>
    <w:rsid w:val="009D1023"/>
    <w:rsid w:val="009D1C92"/>
    <w:rsid w:val="009D45BB"/>
    <w:rsid w:val="009D4FCB"/>
    <w:rsid w:val="009D58C1"/>
    <w:rsid w:val="009D636B"/>
    <w:rsid w:val="009E0987"/>
    <w:rsid w:val="009E253D"/>
    <w:rsid w:val="009E4D04"/>
    <w:rsid w:val="009E5855"/>
    <w:rsid w:val="009F2610"/>
    <w:rsid w:val="009F3277"/>
    <w:rsid w:val="009F3335"/>
    <w:rsid w:val="009F6BE1"/>
    <w:rsid w:val="00A022B2"/>
    <w:rsid w:val="00A02EAE"/>
    <w:rsid w:val="00A10111"/>
    <w:rsid w:val="00A10A1E"/>
    <w:rsid w:val="00A15737"/>
    <w:rsid w:val="00A27CB4"/>
    <w:rsid w:val="00A3290D"/>
    <w:rsid w:val="00A35322"/>
    <w:rsid w:val="00A3538F"/>
    <w:rsid w:val="00A35829"/>
    <w:rsid w:val="00A358EA"/>
    <w:rsid w:val="00A37099"/>
    <w:rsid w:val="00A37B9F"/>
    <w:rsid w:val="00A425E7"/>
    <w:rsid w:val="00A431D5"/>
    <w:rsid w:val="00A454A8"/>
    <w:rsid w:val="00A46214"/>
    <w:rsid w:val="00A470FC"/>
    <w:rsid w:val="00A4749E"/>
    <w:rsid w:val="00A510B7"/>
    <w:rsid w:val="00A52536"/>
    <w:rsid w:val="00A54192"/>
    <w:rsid w:val="00A6030C"/>
    <w:rsid w:val="00A604DE"/>
    <w:rsid w:val="00A60EE3"/>
    <w:rsid w:val="00A63713"/>
    <w:rsid w:val="00A63BE8"/>
    <w:rsid w:val="00A648B0"/>
    <w:rsid w:val="00A6491B"/>
    <w:rsid w:val="00A656D2"/>
    <w:rsid w:val="00A65919"/>
    <w:rsid w:val="00A6697F"/>
    <w:rsid w:val="00A66DD5"/>
    <w:rsid w:val="00A66E01"/>
    <w:rsid w:val="00A672B0"/>
    <w:rsid w:val="00A6756C"/>
    <w:rsid w:val="00A72A4E"/>
    <w:rsid w:val="00A72E02"/>
    <w:rsid w:val="00A75804"/>
    <w:rsid w:val="00A76003"/>
    <w:rsid w:val="00A807CF"/>
    <w:rsid w:val="00A81EA6"/>
    <w:rsid w:val="00A84ABC"/>
    <w:rsid w:val="00A87714"/>
    <w:rsid w:val="00A91179"/>
    <w:rsid w:val="00A912D4"/>
    <w:rsid w:val="00A9144D"/>
    <w:rsid w:val="00A92501"/>
    <w:rsid w:val="00A96A14"/>
    <w:rsid w:val="00AA03FD"/>
    <w:rsid w:val="00AA06F2"/>
    <w:rsid w:val="00AA20AC"/>
    <w:rsid w:val="00AA44E6"/>
    <w:rsid w:val="00AA75D3"/>
    <w:rsid w:val="00AA7A82"/>
    <w:rsid w:val="00AB057C"/>
    <w:rsid w:val="00AB1DBA"/>
    <w:rsid w:val="00AB4D12"/>
    <w:rsid w:val="00AB79BE"/>
    <w:rsid w:val="00AC2E3A"/>
    <w:rsid w:val="00AC3A4B"/>
    <w:rsid w:val="00AC4F08"/>
    <w:rsid w:val="00AC55FA"/>
    <w:rsid w:val="00AC59C3"/>
    <w:rsid w:val="00AC6B99"/>
    <w:rsid w:val="00AD2E44"/>
    <w:rsid w:val="00AD3248"/>
    <w:rsid w:val="00AD4675"/>
    <w:rsid w:val="00AE0097"/>
    <w:rsid w:val="00AE49CD"/>
    <w:rsid w:val="00AE4AF0"/>
    <w:rsid w:val="00AE610D"/>
    <w:rsid w:val="00AE689B"/>
    <w:rsid w:val="00AE7FD3"/>
    <w:rsid w:val="00AF0934"/>
    <w:rsid w:val="00AF34D7"/>
    <w:rsid w:val="00AF42C8"/>
    <w:rsid w:val="00AF5957"/>
    <w:rsid w:val="00AF618B"/>
    <w:rsid w:val="00AF7B9F"/>
    <w:rsid w:val="00B03F55"/>
    <w:rsid w:val="00B05DB2"/>
    <w:rsid w:val="00B06252"/>
    <w:rsid w:val="00B06BB6"/>
    <w:rsid w:val="00B07F95"/>
    <w:rsid w:val="00B10D2F"/>
    <w:rsid w:val="00B11E65"/>
    <w:rsid w:val="00B14157"/>
    <w:rsid w:val="00B142BE"/>
    <w:rsid w:val="00B14F11"/>
    <w:rsid w:val="00B1686E"/>
    <w:rsid w:val="00B21077"/>
    <w:rsid w:val="00B21085"/>
    <w:rsid w:val="00B22EF3"/>
    <w:rsid w:val="00B24F8D"/>
    <w:rsid w:val="00B25226"/>
    <w:rsid w:val="00B26B96"/>
    <w:rsid w:val="00B27787"/>
    <w:rsid w:val="00B30EA6"/>
    <w:rsid w:val="00B355A5"/>
    <w:rsid w:val="00B372E0"/>
    <w:rsid w:val="00B37446"/>
    <w:rsid w:val="00B3773F"/>
    <w:rsid w:val="00B37E8A"/>
    <w:rsid w:val="00B420F9"/>
    <w:rsid w:val="00B42EE8"/>
    <w:rsid w:val="00B431EB"/>
    <w:rsid w:val="00B43E17"/>
    <w:rsid w:val="00B44381"/>
    <w:rsid w:val="00B44F69"/>
    <w:rsid w:val="00B53697"/>
    <w:rsid w:val="00B625AC"/>
    <w:rsid w:val="00B671FE"/>
    <w:rsid w:val="00B71453"/>
    <w:rsid w:val="00B7152B"/>
    <w:rsid w:val="00B73529"/>
    <w:rsid w:val="00B738C5"/>
    <w:rsid w:val="00B7491F"/>
    <w:rsid w:val="00B75E93"/>
    <w:rsid w:val="00B7687A"/>
    <w:rsid w:val="00B77725"/>
    <w:rsid w:val="00B81248"/>
    <w:rsid w:val="00B8337C"/>
    <w:rsid w:val="00B834D9"/>
    <w:rsid w:val="00B8403B"/>
    <w:rsid w:val="00B858EF"/>
    <w:rsid w:val="00B875A5"/>
    <w:rsid w:val="00B9019A"/>
    <w:rsid w:val="00B91576"/>
    <w:rsid w:val="00B93433"/>
    <w:rsid w:val="00B93884"/>
    <w:rsid w:val="00B95008"/>
    <w:rsid w:val="00B961E6"/>
    <w:rsid w:val="00B9730E"/>
    <w:rsid w:val="00B9745F"/>
    <w:rsid w:val="00B976A3"/>
    <w:rsid w:val="00B977BA"/>
    <w:rsid w:val="00BA22DA"/>
    <w:rsid w:val="00BA3045"/>
    <w:rsid w:val="00BA391C"/>
    <w:rsid w:val="00BA6196"/>
    <w:rsid w:val="00BA760B"/>
    <w:rsid w:val="00BA77FF"/>
    <w:rsid w:val="00BB1EDF"/>
    <w:rsid w:val="00BB2372"/>
    <w:rsid w:val="00BB286F"/>
    <w:rsid w:val="00BB2CB5"/>
    <w:rsid w:val="00BB3A3F"/>
    <w:rsid w:val="00BB6181"/>
    <w:rsid w:val="00BC010E"/>
    <w:rsid w:val="00BC3C01"/>
    <w:rsid w:val="00BC6617"/>
    <w:rsid w:val="00BC66AF"/>
    <w:rsid w:val="00BC679C"/>
    <w:rsid w:val="00BE0DD2"/>
    <w:rsid w:val="00BE0EE9"/>
    <w:rsid w:val="00BE14CC"/>
    <w:rsid w:val="00BE323A"/>
    <w:rsid w:val="00BE66C0"/>
    <w:rsid w:val="00BE6FE9"/>
    <w:rsid w:val="00BF065F"/>
    <w:rsid w:val="00BF123C"/>
    <w:rsid w:val="00BF2AAB"/>
    <w:rsid w:val="00BF723E"/>
    <w:rsid w:val="00BF77FE"/>
    <w:rsid w:val="00BF7857"/>
    <w:rsid w:val="00BF7AFB"/>
    <w:rsid w:val="00C01AD5"/>
    <w:rsid w:val="00C0224C"/>
    <w:rsid w:val="00C02BE7"/>
    <w:rsid w:val="00C0484C"/>
    <w:rsid w:val="00C059C7"/>
    <w:rsid w:val="00C05BE6"/>
    <w:rsid w:val="00C0727F"/>
    <w:rsid w:val="00C111C0"/>
    <w:rsid w:val="00C12BEA"/>
    <w:rsid w:val="00C155E7"/>
    <w:rsid w:val="00C15D2E"/>
    <w:rsid w:val="00C16415"/>
    <w:rsid w:val="00C16818"/>
    <w:rsid w:val="00C173F6"/>
    <w:rsid w:val="00C1769F"/>
    <w:rsid w:val="00C21295"/>
    <w:rsid w:val="00C22D37"/>
    <w:rsid w:val="00C23152"/>
    <w:rsid w:val="00C30EC6"/>
    <w:rsid w:val="00C317EE"/>
    <w:rsid w:val="00C32A8C"/>
    <w:rsid w:val="00C331D4"/>
    <w:rsid w:val="00C34346"/>
    <w:rsid w:val="00C4001C"/>
    <w:rsid w:val="00C40738"/>
    <w:rsid w:val="00C40793"/>
    <w:rsid w:val="00C4332A"/>
    <w:rsid w:val="00C4526F"/>
    <w:rsid w:val="00C47585"/>
    <w:rsid w:val="00C51D66"/>
    <w:rsid w:val="00C52488"/>
    <w:rsid w:val="00C54BC9"/>
    <w:rsid w:val="00C55465"/>
    <w:rsid w:val="00C5695B"/>
    <w:rsid w:val="00C571D5"/>
    <w:rsid w:val="00C57956"/>
    <w:rsid w:val="00C60CA7"/>
    <w:rsid w:val="00C60F36"/>
    <w:rsid w:val="00C61F06"/>
    <w:rsid w:val="00C6217C"/>
    <w:rsid w:val="00C6339C"/>
    <w:rsid w:val="00C70E24"/>
    <w:rsid w:val="00C72FF5"/>
    <w:rsid w:val="00C73867"/>
    <w:rsid w:val="00C74654"/>
    <w:rsid w:val="00C76218"/>
    <w:rsid w:val="00C765E0"/>
    <w:rsid w:val="00C76C60"/>
    <w:rsid w:val="00C818DF"/>
    <w:rsid w:val="00C82D43"/>
    <w:rsid w:val="00C83FEA"/>
    <w:rsid w:val="00C8451F"/>
    <w:rsid w:val="00C86B97"/>
    <w:rsid w:val="00C87CF3"/>
    <w:rsid w:val="00C90765"/>
    <w:rsid w:val="00C9103B"/>
    <w:rsid w:val="00C92BD0"/>
    <w:rsid w:val="00C93F77"/>
    <w:rsid w:val="00C93FCE"/>
    <w:rsid w:val="00C95145"/>
    <w:rsid w:val="00C9611C"/>
    <w:rsid w:val="00C966EC"/>
    <w:rsid w:val="00CA0178"/>
    <w:rsid w:val="00CA0BF2"/>
    <w:rsid w:val="00CA54E2"/>
    <w:rsid w:val="00CA6420"/>
    <w:rsid w:val="00CB00D5"/>
    <w:rsid w:val="00CB05B1"/>
    <w:rsid w:val="00CB4A74"/>
    <w:rsid w:val="00CB677A"/>
    <w:rsid w:val="00CB7398"/>
    <w:rsid w:val="00CB7E06"/>
    <w:rsid w:val="00CC26A1"/>
    <w:rsid w:val="00CC4097"/>
    <w:rsid w:val="00CC4558"/>
    <w:rsid w:val="00CC4F0D"/>
    <w:rsid w:val="00CC5CEC"/>
    <w:rsid w:val="00CC75FD"/>
    <w:rsid w:val="00CD0CE7"/>
    <w:rsid w:val="00CD275B"/>
    <w:rsid w:val="00CD29A7"/>
    <w:rsid w:val="00CD5382"/>
    <w:rsid w:val="00CD55E0"/>
    <w:rsid w:val="00CD6F33"/>
    <w:rsid w:val="00CD756B"/>
    <w:rsid w:val="00CD789D"/>
    <w:rsid w:val="00CE2BC5"/>
    <w:rsid w:val="00CE7E48"/>
    <w:rsid w:val="00CF2496"/>
    <w:rsid w:val="00CF354B"/>
    <w:rsid w:val="00D000C1"/>
    <w:rsid w:val="00D016AC"/>
    <w:rsid w:val="00D02016"/>
    <w:rsid w:val="00D03581"/>
    <w:rsid w:val="00D03E46"/>
    <w:rsid w:val="00D056D2"/>
    <w:rsid w:val="00D07304"/>
    <w:rsid w:val="00D07740"/>
    <w:rsid w:val="00D13003"/>
    <w:rsid w:val="00D16FD9"/>
    <w:rsid w:val="00D178B8"/>
    <w:rsid w:val="00D21D0D"/>
    <w:rsid w:val="00D21E26"/>
    <w:rsid w:val="00D21EFC"/>
    <w:rsid w:val="00D227AC"/>
    <w:rsid w:val="00D25D53"/>
    <w:rsid w:val="00D25F58"/>
    <w:rsid w:val="00D2775C"/>
    <w:rsid w:val="00D31453"/>
    <w:rsid w:val="00D33C71"/>
    <w:rsid w:val="00D356F3"/>
    <w:rsid w:val="00D37560"/>
    <w:rsid w:val="00D37987"/>
    <w:rsid w:val="00D40EDB"/>
    <w:rsid w:val="00D419C4"/>
    <w:rsid w:val="00D42FEC"/>
    <w:rsid w:val="00D44830"/>
    <w:rsid w:val="00D60D30"/>
    <w:rsid w:val="00D62FC0"/>
    <w:rsid w:val="00D642AB"/>
    <w:rsid w:val="00D72381"/>
    <w:rsid w:val="00D72F84"/>
    <w:rsid w:val="00D7549C"/>
    <w:rsid w:val="00D758F9"/>
    <w:rsid w:val="00D75ED8"/>
    <w:rsid w:val="00D82EE9"/>
    <w:rsid w:val="00D845C6"/>
    <w:rsid w:val="00D852E2"/>
    <w:rsid w:val="00D9104B"/>
    <w:rsid w:val="00D91548"/>
    <w:rsid w:val="00D92220"/>
    <w:rsid w:val="00D94741"/>
    <w:rsid w:val="00D94DBD"/>
    <w:rsid w:val="00D96138"/>
    <w:rsid w:val="00D96A0A"/>
    <w:rsid w:val="00D9708D"/>
    <w:rsid w:val="00D974B8"/>
    <w:rsid w:val="00DA1587"/>
    <w:rsid w:val="00DA15B2"/>
    <w:rsid w:val="00DA16FD"/>
    <w:rsid w:val="00DA5B94"/>
    <w:rsid w:val="00DB15ED"/>
    <w:rsid w:val="00DB1A32"/>
    <w:rsid w:val="00DB21BC"/>
    <w:rsid w:val="00DB2488"/>
    <w:rsid w:val="00DB2846"/>
    <w:rsid w:val="00DB28D4"/>
    <w:rsid w:val="00DB3613"/>
    <w:rsid w:val="00DB37D5"/>
    <w:rsid w:val="00DB3802"/>
    <w:rsid w:val="00DB48D7"/>
    <w:rsid w:val="00DB4D9B"/>
    <w:rsid w:val="00DB4DDB"/>
    <w:rsid w:val="00DB55E2"/>
    <w:rsid w:val="00DC0FD9"/>
    <w:rsid w:val="00DC1F77"/>
    <w:rsid w:val="00DC3661"/>
    <w:rsid w:val="00DC3D3B"/>
    <w:rsid w:val="00DC3D93"/>
    <w:rsid w:val="00DC6078"/>
    <w:rsid w:val="00DD2ED4"/>
    <w:rsid w:val="00DD3B19"/>
    <w:rsid w:val="00DD5651"/>
    <w:rsid w:val="00DD6348"/>
    <w:rsid w:val="00DD7DD7"/>
    <w:rsid w:val="00DE2072"/>
    <w:rsid w:val="00DE3691"/>
    <w:rsid w:val="00DE4953"/>
    <w:rsid w:val="00DE5595"/>
    <w:rsid w:val="00DE57E7"/>
    <w:rsid w:val="00DE5B5F"/>
    <w:rsid w:val="00DE6A6F"/>
    <w:rsid w:val="00DE7CB2"/>
    <w:rsid w:val="00DE7EDA"/>
    <w:rsid w:val="00DF15F6"/>
    <w:rsid w:val="00DF1855"/>
    <w:rsid w:val="00DF1AE3"/>
    <w:rsid w:val="00DF4D86"/>
    <w:rsid w:val="00DF5912"/>
    <w:rsid w:val="00DF5DEF"/>
    <w:rsid w:val="00DF6BA8"/>
    <w:rsid w:val="00E024A9"/>
    <w:rsid w:val="00E02A16"/>
    <w:rsid w:val="00E049F9"/>
    <w:rsid w:val="00E057ED"/>
    <w:rsid w:val="00E05F99"/>
    <w:rsid w:val="00E062B3"/>
    <w:rsid w:val="00E066E7"/>
    <w:rsid w:val="00E068F7"/>
    <w:rsid w:val="00E06CFD"/>
    <w:rsid w:val="00E10A1A"/>
    <w:rsid w:val="00E11121"/>
    <w:rsid w:val="00E12353"/>
    <w:rsid w:val="00E12705"/>
    <w:rsid w:val="00E13740"/>
    <w:rsid w:val="00E174CA"/>
    <w:rsid w:val="00E22C98"/>
    <w:rsid w:val="00E243BA"/>
    <w:rsid w:val="00E243C1"/>
    <w:rsid w:val="00E24A0F"/>
    <w:rsid w:val="00E25149"/>
    <w:rsid w:val="00E25290"/>
    <w:rsid w:val="00E2536C"/>
    <w:rsid w:val="00E2609C"/>
    <w:rsid w:val="00E2705F"/>
    <w:rsid w:val="00E27D5E"/>
    <w:rsid w:val="00E308F9"/>
    <w:rsid w:val="00E30E62"/>
    <w:rsid w:val="00E32924"/>
    <w:rsid w:val="00E34684"/>
    <w:rsid w:val="00E37900"/>
    <w:rsid w:val="00E40F99"/>
    <w:rsid w:val="00E436BD"/>
    <w:rsid w:val="00E43C1B"/>
    <w:rsid w:val="00E454CF"/>
    <w:rsid w:val="00E50C7C"/>
    <w:rsid w:val="00E51C3F"/>
    <w:rsid w:val="00E51C5D"/>
    <w:rsid w:val="00E52E39"/>
    <w:rsid w:val="00E52F1B"/>
    <w:rsid w:val="00E57852"/>
    <w:rsid w:val="00E602C0"/>
    <w:rsid w:val="00E618AC"/>
    <w:rsid w:val="00E61F95"/>
    <w:rsid w:val="00E66281"/>
    <w:rsid w:val="00E66E72"/>
    <w:rsid w:val="00E66F8F"/>
    <w:rsid w:val="00E67CFE"/>
    <w:rsid w:val="00E726C7"/>
    <w:rsid w:val="00E72E85"/>
    <w:rsid w:val="00E73F93"/>
    <w:rsid w:val="00E75532"/>
    <w:rsid w:val="00E83429"/>
    <w:rsid w:val="00E84526"/>
    <w:rsid w:val="00E8525D"/>
    <w:rsid w:val="00E86C8D"/>
    <w:rsid w:val="00E920E4"/>
    <w:rsid w:val="00E929A8"/>
    <w:rsid w:val="00E9426F"/>
    <w:rsid w:val="00EA26A9"/>
    <w:rsid w:val="00EA652D"/>
    <w:rsid w:val="00EA779D"/>
    <w:rsid w:val="00EB173C"/>
    <w:rsid w:val="00EB1AC0"/>
    <w:rsid w:val="00EB1DFA"/>
    <w:rsid w:val="00EB2F87"/>
    <w:rsid w:val="00EB7822"/>
    <w:rsid w:val="00EC0359"/>
    <w:rsid w:val="00EC1C9B"/>
    <w:rsid w:val="00EC405E"/>
    <w:rsid w:val="00EC6FB3"/>
    <w:rsid w:val="00ED5305"/>
    <w:rsid w:val="00ED5EC7"/>
    <w:rsid w:val="00EE1615"/>
    <w:rsid w:val="00EE3DB5"/>
    <w:rsid w:val="00EE5AE1"/>
    <w:rsid w:val="00EE7862"/>
    <w:rsid w:val="00EF124D"/>
    <w:rsid w:val="00EF1680"/>
    <w:rsid w:val="00EF1DB5"/>
    <w:rsid w:val="00EF26F4"/>
    <w:rsid w:val="00EF2A0B"/>
    <w:rsid w:val="00EF302C"/>
    <w:rsid w:val="00EF44D0"/>
    <w:rsid w:val="00EF4BA8"/>
    <w:rsid w:val="00EF4BAC"/>
    <w:rsid w:val="00EF74D9"/>
    <w:rsid w:val="00F059D3"/>
    <w:rsid w:val="00F07016"/>
    <w:rsid w:val="00F07A3C"/>
    <w:rsid w:val="00F12341"/>
    <w:rsid w:val="00F131BD"/>
    <w:rsid w:val="00F13F56"/>
    <w:rsid w:val="00F15043"/>
    <w:rsid w:val="00F15069"/>
    <w:rsid w:val="00F1647C"/>
    <w:rsid w:val="00F26325"/>
    <w:rsid w:val="00F32345"/>
    <w:rsid w:val="00F333A5"/>
    <w:rsid w:val="00F34174"/>
    <w:rsid w:val="00F343EC"/>
    <w:rsid w:val="00F4571C"/>
    <w:rsid w:val="00F51A9A"/>
    <w:rsid w:val="00F525D9"/>
    <w:rsid w:val="00F52E8B"/>
    <w:rsid w:val="00F540CD"/>
    <w:rsid w:val="00F5564D"/>
    <w:rsid w:val="00F55D01"/>
    <w:rsid w:val="00F562A4"/>
    <w:rsid w:val="00F56D84"/>
    <w:rsid w:val="00F604C8"/>
    <w:rsid w:val="00F606F4"/>
    <w:rsid w:val="00F611B3"/>
    <w:rsid w:val="00F63199"/>
    <w:rsid w:val="00F650A5"/>
    <w:rsid w:val="00F67489"/>
    <w:rsid w:val="00F712D7"/>
    <w:rsid w:val="00F74325"/>
    <w:rsid w:val="00F76D43"/>
    <w:rsid w:val="00F82C59"/>
    <w:rsid w:val="00F84241"/>
    <w:rsid w:val="00F84A13"/>
    <w:rsid w:val="00F84B89"/>
    <w:rsid w:val="00F85028"/>
    <w:rsid w:val="00F85450"/>
    <w:rsid w:val="00F86672"/>
    <w:rsid w:val="00F90371"/>
    <w:rsid w:val="00F90851"/>
    <w:rsid w:val="00F97D86"/>
    <w:rsid w:val="00FA0713"/>
    <w:rsid w:val="00FA1F95"/>
    <w:rsid w:val="00FA274E"/>
    <w:rsid w:val="00FA56BA"/>
    <w:rsid w:val="00FA6559"/>
    <w:rsid w:val="00FB057C"/>
    <w:rsid w:val="00FB0AA9"/>
    <w:rsid w:val="00FB1777"/>
    <w:rsid w:val="00FB27DC"/>
    <w:rsid w:val="00FB457E"/>
    <w:rsid w:val="00FB5396"/>
    <w:rsid w:val="00FC05A0"/>
    <w:rsid w:val="00FC445A"/>
    <w:rsid w:val="00FC547F"/>
    <w:rsid w:val="00FC6D3A"/>
    <w:rsid w:val="00FC70EA"/>
    <w:rsid w:val="00FD2568"/>
    <w:rsid w:val="00FD3A1C"/>
    <w:rsid w:val="00FD4BDC"/>
    <w:rsid w:val="00FE07ED"/>
    <w:rsid w:val="00FE3AD5"/>
    <w:rsid w:val="00FF338F"/>
    <w:rsid w:val="00FF3F15"/>
    <w:rsid w:val="00FF4CE8"/>
    <w:rsid w:val="00FF5BAE"/>
    <w:rsid w:val="00FF6E44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ED880"/>
  <w15:docId w15:val="{B0B203A5-B43C-4656-B387-FB116C13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A0F2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BB2C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6A0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A0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67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67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E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E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6B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7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379"/>
  </w:style>
  <w:style w:type="paragraph" w:styleId="Footer">
    <w:name w:val="footer"/>
    <w:basedOn w:val="Normal"/>
    <w:link w:val="FooterChar"/>
    <w:uiPriority w:val="99"/>
    <w:unhideWhenUsed/>
    <w:rsid w:val="00627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379"/>
  </w:style>
  <w:style w:type="paragraph" w:styleId="NormalWeb">
    <w:name w:val="Normal (Web)"/>
    <w:basedOn w:val="Normal"/>
    <w:uiPriority w:val="99"/>
    <w:unhideWhenUsed/>
    <w:rsid w:val="00C30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ntstyle01">
    <w:name w:val="fontstyle01"/>
    <w:basedOn w:val="DefaultParagraphFont"/>
    <w:rsid w:val="00C30EC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C30EC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C30EC6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B746C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8B746C"/>
    <w:rPr>
      <w:rFonts w:ascii="AdvOTd877c31c+03" w:hAnsi="AdvOTd877c31c+03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357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57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C35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577"/>
    <w:rPr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357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443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2237C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A49DC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25FA8"/>
  </w:style>
  <w:style w:type="character" w:styleId="Emphasis">
    <w:name w:val="Emphasis"/>
    <w:basedOn w:val="DefaultParagraphFont"/>
    <w:uiPriority w:val="20"/>
    <w:qFormat/>
    <w:rsid w:val="00725FA8"/>
    <w:rPr>
      <w:i/>
      <w:iCs/>
    </w:rPr>
  </w:style>
  <w:style w:type="character" w:customStyle="1" w:styleId="ref-vol">
    <w:name w:val="ref-vol"/>
    <w:basedOn w:val="DefaultParagraphFont"/>
    <w:rsid w:val="00725FA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B2F5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449D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22BE4"/>
    <w:rPr>
      <w:color w:val="605E5C"/>
      <w:shd w:val="clear" w:color="auto" w:fill="E1DFDD"/>
    </w:rPr>
  </w:style>
  <w:style w:type="paragraph" w:customStyle="1" w:styleId="Revision1">
    <w:name w:val="Revision1"/>
    <w:qFormat/>
    <w:rsid w:val="00253FE9"/>
    <w:pPr>
      <w:spacing w:after="0" w:line="240" w:lineRule="auto"/>
    </w:pPr>
    <w:rPr>
      <w:lang w:eastAsia="zh-CN"/>
    </w:rPr>
  </w:style>
  <w:style w:type="character" w:customStyle="1" w:styleId="ref-lnk">
    <w:name w:val="ref-lnk"/>
    <w:basedOn w:val="DefaultParagraphFont"/>
    <w:rsid w:val="00396547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641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569F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3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71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15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4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4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67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14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41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208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69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1A827-41DD-4A09-8141-5F1B68D4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, Rachel Kye</dc:creator>
  <cp:lastModifiedBy>Bown, Corey W</cp:lastModifiedBy>
  <cp:revision>3</cp:revision>
  <cp:lastPrinted>2018-11-05T22:57:00Z</cp:lastPrinted>
  <dcterms:created xsi:type="dcterms:W3CDTF">2020-01-08T20:25:00Z</dcterms:created>
  <dcterms:modified xsi:type="dcterms:W3CDTF">2020-01-08T20:25:00Z</dcterms:modified>
</cp:coreProperties>
</file>